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CFF3C" w14:textId="77777777" w:rsidR="00BA59A4" w:rsidRPr="001C76C1" w:rsidRDefault="00BA59A4" w:rsidP="00BA59A4">
      <w:pPr>
        <w:rPr>
          <w:szCs w:val="28"/>
          <w:lang w:val="en-GB"/>
        </w:rPr>
      </w:pPr>
      <w:r w:rsidRPr="002C263D">
        <w:rPr>
          <w:b/>
          <w:noProof/>
          <w:color w:val="C00000"/>
          <w:szCs w:val="24"/>
        </w:rPr>
        <w:drawing>
          <wp:inline distT="0" distB="0" distL="0" distR="0" wp14:anchorId="1CC9D5A8" wp14:editId="06163E10">
            <wp:extent cx="5620534" cy="6630325"/>
            <wp:effectExtent l="0" t="0" r="0" b="0"/>
            <wp:docPr id="245630998" name="Bildobjekt 1" descr="En bild som visar text, visitkort, skärmbild, Teckensnit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536455" name="Bildobjekt 1" descr="En bild som visar text, visitkort, skärmbild, Teckensnitt&#10;&#10;AI-genererat innehåll kan vara felaktig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20534" cy="663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4938B" w14:textId="77777777" w:rsidR="00AB6AB0" w:rsidRDefault="00AB6AB0" w:rsidP="00152679">
      <w:pPr>
        <w:rPr>
          <w:b/>
          <w:szCs w:val="24"/>
          <w:lang w:val="en-GB"/>
        </w:rPr>
      </w:pPr>
    </w:p>
    <w:p w14:paraId="0A781D7B" w14:textId="3BFE8F0F" w:rsidR="00152679" w:rsidRPr="00CC183E" w:rsidRDefault="00152679" w:rsidP="00152679">
      <w:pPr>
        <w:rPr>
          <w:bCs/>
          <w:szCs w:val="24"/>
          <w:lang w:val="en-GB"/>
        </w:rPr>
      </w:pPr>
      <w:proofErr w:type="spellStart"/>
      <w:r>
        <w:rPr>
          <w:b/>
          <w:szCs w:val="24"/>
          <w:lang w:val="en-GB"/>
        </w:rPr>
        <w:t>Suppl</w:t>
      </w:r>
      <w:proofErr w:type="spellEnd"/>
      <w:r>
        <w:rPr>
          <w:b/>
          <w:szCs w:val="24"/>
          <w:lang w:val="en-GB"/>
        </w:rPr>
        <w:t xml:space="preserve"> F</w:t>
      </w:r>
      <w:r w:rsidRPr="00D90C74">
        <w:rPr>
          <w:b/>
          <w:szCs w:val="24"/>
          <w:lang w:val="en-GB"/>
        </w:rPr>
        <w:t xml:space="preserve">ig </w:t>
      </w:r>
      <w:r>
        <w:rPr>
          <w:b/>
          <w:szCs w:val="24"/>
          <w:lang w:val="en-GB"/>
        </w:rPr>
        <w:t>1</w:t>
      </w:r>
      <w:r w:rsidRPr="00D90C74">
        <w:rPr>
          <w:bCs/>
          <w:szCs w:val="24"/>
          <w:lang w:val="en-GB"/>
        </w:rPr>
        <w:t>. Flow chart showing the data-selection process in the study.</w:t>
      </w:r>
      <w:r>
        <w:rPr>
          <w:bCs/>
          <w:szCs w:val="24"/>
          <w:lang w:val="en-GB"/>
        </w:rPr>
        <w:t xml:space="preserve"> OSAS: Obstructive Sleep </w:t>
      </w:r>
      <w:proofErr w:type="spellStart"/>
      <w:r>
        <w:rPr>
          <w:bCs/>
          <w:szCs w:val="24"/>
          <w:lang w:val="en-GB"/>
        </w:rPr>
        <w:t>Apnea</w:t>
      </w:r>
      <w:proofErr w:type="spellEnd"/>
      <w:r>
        <w:rPr>
          <w:bCs/>
          <w:szCs w:val="24"/>
          <w:lang w:val="en-GB"/>
        </w:rPr>
        <w:t xml:space="preserve"> Syndrome; </w:t>
      </w:r>
      <w:proofErr w:type="spellStart"/>
      <w:r>
        <w:rPr>
          <w:bCs/>
          <w:szCs w:val="24"/>
          <w:lang w:val="en-GB"/>
        </w:rPr>
        <w:t>TMD</w:t>
      </w:r>
      <w:proofErr w:type="spellEnd"/>
      <w:r>
        <w:rPr>
          <w:bCs/>
          <w:szCs w:val="24"/>
          <w:lang w:val="en-GB"/>
        </w:rPr>
        <w:t xml:space="preserve">: temporomandibular disorders; </w:t>
      </w:r>
      <w:proofErr w:type="spellStart"/>
      <w:r>
        <w:rPr>
          <w:bCs/>
          <w:szCs w:val="24"/>
          <w:lang w:val="en-GB"/>
        </w:rPr>
        <w:t>ICOP</w:t>
      </w:r>
      <w:proofErr w:type="spellEnd"/>
      <w:r>
        <w:rPr>
          <w:bCs/>
          <w:szCs w:val="24"/>
          <w:lang w:val="en-GB"/>
        </w:rPr>
        <w:t>: International Classification for Orofacial Pain.</w:t>
      </w:r>
    </w:p>
    <w:p w14:paraId="35288C9F" w14:textId="77777777" w:rsidR="00BA59A4" w:rsidRDefault="00BA59A4" w:rsidP="00BA59A4">
      <w:pPr>
        <w:rPr>
          <w:b/>
          <w:szCs w:val="24"/>
          <w:lang w:val="en-GB"/>
        </w:rPr>
      </w:pPr>
    </w:p>
    <w:p w14:paraId="089438FF" w14:textId="77777777" w:rsidR="00BA59A4" w:rsidRDefault="00BA59A4" w:rsidP="00BA59A4">
      <w:pPr>
        <w:spacing w:after="0" w:line="240" w:lineRule="auto"/>
        <w:rPr>
          <w:rFonts w:asciiTheme="majorBidi" w:hAnsiTheme="majorBidi" w:cstheme="majorBidi"/>
          <w:szCs w:val="24"/>
        </w:rPr>
      </w:pPr>
    </w:p>
    <w:p w14:paraId="0080B120" w14:textId="4685336B" w:rsidR="00312B44" w:rsidRPr="000D29E3" w:rsidRDefault="00312B44" w:rsidP="00CE6FB2"/>
    <w:sectPr w:rsidR="00312B44" w:rsidRPr="000D29E3" w:rsidSect="00105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23651"/>
    <w:multiLevelType w:val="multilevel"/>
    <w:tmpl w:val="1A64CB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B45902"/>
    <w:multiLevelType w:val="multilevel"/>
    <w:tmpl w:val="BD10A8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BC489E"/>
    <w:multiLevelType w:val="hybridMultilevel"/>
    <w:tmpl w:val="1CCAF4C8"/>
    <w:lvl w:ilvl="0" w:tplc="BBB827D6">
      <w:start w:val="1"/>
      <w:numFmt w:val="bullet"/>
      <w:lvlText w:val="­"/>
      <w:lvlJc w:val="left"/>
      <w:pPr>
        <w:ind w:left="720" w:hanging="360"/>
      </w:pPr>
      <w:rPr>
        <w:rFonts w:ascii="Arial" w:hAnsi="Arial" w:hint="default"/>
        <w:b/>
        <w:i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6E2BE5"/>
    <w:multiLevelType w:val="hybridMultilevel"/>
    <w:tmpl w:val="736EB0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D756AA"/>
    <w:multiLevelType w:val="hybridMultilevel"/>
    <w:tmpl w:val="E1FADE16"/>
    <w:lvl w:ilvl="0" w:tplc="B4D875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2B036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014E7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4645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FC802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72A6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AA44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74EFB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7FCB0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AAE1789"/>
    <w:multiLevelType w:val="multilevel"/>
    <w:tmpl w:val="2CDA3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C0C71B2"/>
    <w:multiLevelType w:val="multilevel"/>
    <w:tmpl w:val="19F653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D6C5057"/>
    <w:multiLevelType w:val="multilevel"/>
    <w:tmpl w:val="AAE80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D33412"/>
    <w:multiLevelType w:val="multilevel"/>
    <w:tmpl w:val="C7441336"/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entative="1">
      <w:start w:val="1"/>
      <w:numFmt w:val="decimal"/>
      <w:lvlText w:val="%2."/>
      <w:lvlJc w:val="left"/>
      <w:pPr>
        <w:tabs>
          <w:tab w:val="num" w:pos="1170"/>
        </w:tabs>
        <w:ind w:left="1170" w:hanging="360"/>
      </w:pPr>
    </w:lvl>
    <w:lvl w:ilvl="2" w:tentative="1">
      <w:start w:val="1"/>
      <w:numFmt w:val="decimal"/>
      <w:lvlText w:val="%3."/>
      <w:lvlJc w:val="left"/>
      <w:pPr>
        <w:tabs>
          <w:tab w:val="num" w:pos="1890"/>
        </w:tabs>
        <w:ind w:left="1890" w:hanging="360"/>
      </w:pPr>
    </w:lvl>
    <w:lvl w:ilvl="3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entative="1">
      <w:start w:val="1"/>
      <w:numFmt w:val="decimal"/>
      <w:lvlText w:val="%5."/>
      <w:lvlJc w:val="left"/>
      <w:pPr>
        <w:tabs>
          <w:tab w:val="num" w:pos="3330"/>
        </w:tabs>
        <w:ind w:left="3330" w:hanging="360"/>
      </w:pPr>
    </w:lvl>
    <w:lvl w:ilvl="5" w:tentative="1">
      <w:start w:val="1"/>
      <w:numFmt w:val="decimal"/>
      <w:lvlText w:val="%6."/>
      <w:lvlJc w:val="left"/>
      <w:pPr>
        <w:tabs>
          <w:tab w:val="num" w:pos="4050"/>
        </w:tabs>
        <w:ind w:left="4050" w:hanging="360"/>
      </w:pPr>
    </w:lvl>
    <w:lvl w:ilvl="6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entative="1">
      <w:start w:val="1"/>
      <w:numFmt w:val="decimal"/>
      <w:lvlText w:val="%8."/>
      <w:lvlJc w:val="left"/>
      <w:pPr>
        <w:tabs>
          <w:tab w:val="num" w:pos="5490"/>
        </w:tabs>
        <w:ind w:left="5490" w:hanging="360"/>
      </w:pPr>
    </w:lvl>
    <w:lvl w:ilvl="8" w:tentative="1">
      <w:start w:val="1"/>
      <w:numFmt w:val="decimal"/>
      <w:lvlText w:val="%9."/>
      <w:lvlJc w:val="left"/>
      <w:pPr>
        <w:tabs>
          <w:tab w:val="num" w:pos="6210"/>
        </w:tabs>
        <w:ind w:left="6210" w:hanging="360"/>
      </w:pPr>
    </w:lvl>
  </w:abstractNum>
  <w:abstractNum w:abstractNumId="9" w15:restartNumberingAfterBreak="0">
    <w:nsid w:val="75811527"/>
    <w:multiLevelType w:val="hybridMultilevel"/>
    <w:tmpl w:val="458EE368"/>
    <w:lvl w:ilvl="0" w:tplc="BBB827D6">
      <w:start w:val="1"/>
      <w:numFmt w:val="bullet"/>
      <w:lvlText w:val="­"/>
      <w:lvlJc w:val="left"/>
      <w:pPr>
        <w:ind w:left="720" w:hanging="360"/>
      </w:pPr>
      <w:rPr>
        <w:rFonts w:ascii="Arial" w:hAnsi="Arial" w:hint="default"/>
        <w:b/>
        <w:i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922624"/>
    <w:multiLevelType w:val="multilevel"/>
    <w:tmpl w:val="C6C4E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608237">
    <w:abstractNumId w:val="6"/>
  </w:num>
  <w:num w:numId="2" w16cid:durableId="1477455785">
    <w:abstractNumId w:val="1"/>
  </w:num>
  <w:num w:numId="3" w16cid:durableId="1041593774">
    <w:abstractNumId w:val="5"/>
  </w:num>
  <w:num w:numId="4" w16cid:durableId="729034680">
    <w:abstractNumId w:val="8"/>
  </w:num>
  <w:num w:numId="5" w16cid:durableId="1996914496">
    <w:abstractNumId w:val="0"/>
  </w:num>
  <w:num w:numId="6" w16cid:durableId="635140944">
    <w:abstractNumId w:val="4"/>
  </w:num>
  <w:num w:numId="7" w16cid:durableId="1483699332">
    <w:abstractNumId w:val="3"/>
  </w:num>
  <w:num w:numId="8" w16cid:durableId="902837358">
    <w:abstractNumId w:val="9"/>
  </w:num>
  <w:num w:numId="9" w16cid:durableId="1223637660">
    <w:abstractNumId w:val="2"/>
  </w:num>
  <w:num w:numId="10" w16cid:durableId="1105464684">
    <w:abstractNumId w:val="10"/>
  </w:num>
  <w:num w:numId="11" w16cid:durableId="43039397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9z29z0maraewe2vfixw9v3arzxarfzrw2s&quot;&gt;Malin EndNote Library&lt;record-ids&gt;&lt;item&gt;14010&lt;/item&gt;&lt;item&gt;14146&lt;/item&gt;&lt;item&gt;14294&lt;/item&gt;&lt;item&gt;14310&lt;/item&gt;&lt;item&gt;14378&lt;/item&gt;&lt;item&gt;14379&lt;/item&gt;&lt;/record-ids&gt;&lt;/item&gt;&lt;/Libraries&gt;"/>
  </w:docVars>
  <w:rsids>
    <w:rsidRoot w:val="00E11469"/>
    <w:rsid w:val="00000BF9"/>
    <w:rsid w:val="0000423B"/>
    <w:rsid w:val="00007EDD"/>
    <w:rsid w:val="000108D5"/>
    <w:rsid w:val="000119AC"/>
    <w:rsid w:val="0001755E"/>
    <w:rsid w:val="000176AB"/>
    <w:rsid w:val="00033EFA"/>
    <w:rsid w:val="00033F70"/>
    <w:rsid w:val="000477BC"/>
    <w:rsid w:val="00053D7F"/>
    <w:rsid w:val="00054257"/>
    <w:rsid w:val="00054879"/>
    <w:rsid w:val="00056F78"/>
    <w:rsid w:val="000572A0"/>
    <w:rsid w:val="00062437"/>
    <w:rsid w:val="00063161"/>
    <w:rsid w:val="00063F18"/>
    <w:rsid w:val="000650D9"/>
    <w:rsid w:val="00065733"/>
    <w:rsid w:val="000662B7"/>
    <w:rsid w:val="00073F2E"/>
    <w:rsid w:val="00074FA6"/>
    <w:rsid w:val="00077F55"/>
    <w:rsid w:val="000814AE"/>
    <w:rsid w:val="00082A1E"/>
    <w:rsid w:val="00084A1D"/>
    <w:rsid w:val="00084C66"/>
    <w:rsid w:val="00087FBC"/>
    <w:rsid w:val="0009110B"/>
    <w:rsid w:val="00092279"/>
    <w:rsid w:val="000922F2"/>
    <w:rsid w:val="00094559"/>
    <w:rsid w:val="000948B5"/>
    <w:rsid w:val="000A0ED2"/>
    <w:rsid w:val="000A15DC"/>
    <w:rsid w:val="000A2955"/>
    <w:rsid w:val="000B358A"/>
    <w:rsid w:val="000B3B21"/>
    <w:rsid w:val="000B4AFC"/>
    <w:rsid w:val="000B7F91"/>
    <w:rsid w:val="000C26FD"/>
    <w:rsid w:val="000C3BC4"/>
    <w:rsid w:val="000D0EDA"/>
    <w:rsid w:val="000D1701"/>
    <w:rsid w:val="000D29E3"/>
    <w:rsid w:val="000D43C8"/>
    <w:rsid w:val="000E1CA9"/>
    <w:rsid w:val="000E469C"/>
    <w:rsid w:val="000E69AB"/>
    <w:rsid w:val="000F068F"/>
    <w:rsid w:val="000F3ACB"/>
    <w:rsid w:val="000F3DD1"/>
    <w:rsid w:val="00100485"/>
    <w:rsid w:val="00105B13"/>
    <w:rsid w:val="001062BA"/>
    <w:rsid w:val="00106C09"/>
    <w:rsid w:val="00106FFB"/>
    <w:rsid w:val="001132EF"/>
    <w:rsid w:val="00113E94"/>
    <w:rsid w:val="00114D1D"/>
    <w:rsid w:val="00117065"/>
    <w:rsid w:val="00117A66"/>
    <w:rsid w:val="0012048E"/>
    <w:rsid w:val="0012412D"/>
    <w:rsid w:val="00125185"/>
    <w:rsid w:val="001259C3"/>
    <w:rsid w:val="00126B8F"/>
    <w:rsid w:val="0013236C"/>
    <w:rsid w:val="0013716D"/>
    <w:rsid w:val="0014341E"/>
    <w:rsid w:val="0014717F"/>
    <w:rsid w:val="00147D01"/>
    <w:rsid w:val="00152679"/>
    <w:rsid w:val="0015283C"/>
    <w:rsid w:val="001550A9"/>
    <w:rsid w:val="00161A76"/>
    <w:rsid w:val="0016429A"/>
    <w:rsid w:val="0016523C"/>
    <w:rsid w:val="00166750"/>
    <w:rsid w:val="00167D81"/>
    <w:rsid w:val="00172DF6"/>
    <w:rsid w:val="00175F76"/>
    <w:rsid w:val="00181FB9"/>
    <w:rsid w:val="001A4971"/>
    <w:rsid w:val="001A50F3"/>
    <w:rsid w:val="001A5534"/>
    <w:rsid w:val="001A7402"/>
    <w:rsid w:val="001B10DE"/>
    <w:rsid w:val="001B203F"/>
    <w:rsid w:val="001B2192"/>
    <w:rsid w:val="001B23D4"/>
    <w:rsid w:val="001B620E"/>
    <w:rsid w:val="001C6606"/>
    <w:rsid w:val="001D3078"/>
    <w:rsid w:val="001D4543"/>
    <w:rsid w:val="001D6F56"/>
    <w:rsid w:val="001E106B"/>
    <w:rsid w:val="001E5CBC"/>
    <w:rsid w:val="001E70CD"/>
    <w:rsid w:val="001F229C"/>
    <w:rsid w:val="001F388A"/>
    <w:rsid w:val="001F59B6"/>
    <w:rsid w:val="001F7305"/>
    <w:rsid w:val="00200175"/>
    <w:rsid w:val="00200D9C"/>
    <w:rsid w:val="00203F44"/>
    <w:rsid w:val="002057F0"/>
    <w:rsid w:val="00207D0F"/>
    <w:rsid w:val="0021270A"/>
    <w:rsid w:val="0021534A"/>
    <w:rsid w:val="00216E7C"/>
    <w:rsid w:val="00217EEF"/>
    <w:rsid w:val="00220402"/>
    <w:rsid w:val="00222E12"/>
    <w:rsid w:val="00226791"/>
    <w:rsid w:val="00227099"/>
    <w:rsid w:val="00230877"/>
    <w:rsid w:val="00232F61"/>
    <w:rsid w:val="002346DA"/>
    <w:rsid w:val="00235D0B"/>
    <w:rsid w:val="00237B7E"/>
    <w:rsid w:val="00241D49"/>
    <w:rsid w:val="00242098"/>
    <w:rsid w:val="00246203"/>
    <w:rsid w:val="00246D9B"/>
    <w:rsid w:val="00254152"/>
    <w:rsid w:val="00255219"/>
    <w:rsid w:val="00257615"/>
    <w:rsid w:val="002603EB"/>
    <w:rsid w:val="002642D8"/>
    <w:rsid w:val="0026447F"/>
    <w:rsid w:val="002700E9"/>
    <w:rsid w:val="002723FA"/>
    <w:rsid w:val="002725E0"/>
    <w:rsid w:val="002749C9"/>
    <w:rsid w:val="00280E13"/>
    <w:rsid w:val="00287225"/>
    <w:rsid w:val="00287A85"/>
    <w:rsid w:val="002903B2"/>
    <w:rsid w:val="00293C19"/>
    <w:rsid w:val="002A0755"/>
    <w:rsid w:val="002A1530"/>
    <w:rsid w:val="002A3C71"/>
    <w:rsid w:val="002A63F0"/>
    <w:rsid w:val="002A6E34"/>
    <w:rsid w:val="002A73AF"/>
    <w:rsid w:val="002A7536"/>
    <w:rsid w:val="002B1362"/>
    <w:rsid w:val="002B1CEE"/>
    <w:rsid w:val="002B2263"/>
    <w:rsid w:val="002B2A26"/>
    <w:rsid w:val="002B7245"/>
    <w:rsid w:val="002C493F"/>
    <w:rsid w:val="002C759D"/>
    <w:rsid w:val="002C7A89"/>
    <w:rsid w:val="002D1B6F"/>
    <w:rsid w:val="002D1DA9"/>
    <w:rsid w:val="002D5A52"/>
    <w:rsid w:val="002D6716"/>
    <w:rsid w:val="002D6869"/>
    <w:rsid w:val="002E72FA"/>
    <w:rsid w:val="002E7353"/>
    <w:rsid w:val="002F099E"/>
    <w:rsid w:val="002F1E1A"/>
    <w:rsid w:val="002F2AE7"/>
    <w:rsid w:val="002F64D9"/>
    <w:rsid w:val="002F7165"/>
    <w:rsid w:val="002F736A"/>
    <w:rsid w:val="002F7E7E"/>
    <w:rsid w:val="00303194"/>
    <w:rsid w:val="00305054"/>
    <w:rsid w:val="00311152"/>
    <w:rsid w:val="00312B44"/>
    <w:rsid w:val="00317887"/>
    <w:rsid w:val="0032040F"/>
    <w:rsid w:val="003210E3"/>
    <w:rsid w:val="00321D2A"/>
    <w:rsid w:val="00323534"/>
    <w:rsid w:val="0032571A"/>
    <w:rsid w:val="003272B8"/>
    <w:rsid w:val="003317F1"/>
    <w:rsid w:val="003333A1"/>
    <w:rsid w:val="00334766"/>
    <w:rsid w:val="00336C7B"/>
    <w:rsid w:val="00340D23"/>
    <w:rsid w:val="00341DF7"/>
    <w:rsid w:val="00345EEF"/>
    <w:rsid w:val="00360D38"/>
    <w:rsid w:val="00362708"/>
    <w:rsid w:val="00363ACC"/>
    <w:rsid w:val="00364453"/>
    <w:rsid w:val="00373C5A"/>
    <w:rsid w:val="00373DEE"/>
    <w:rsid w:val="003748CF"/>
    <w:rsid w:val="00375580"/>
    <w:rsid w:val="003872C2"/>
    <w:rsid w:val="0038744E"/>
    <w:rsid w:val="00390988"/>
    <w:rsid w:val="00392B6A"/>
    <w:rsid w:val="00392CB0"/>
    <w:rsid w:val="00393DF3"/>
    <w:rsid w:val="00395244"/>
    <w:rsid w:val="003975BC"/>
    <w:rsid w:val="003A0AA1"/>
    <w:rsid w:val="003A382A"/>
    <w:rsid w:val="003B29A8"/>
    <w:rsid w:val="003B3026"/>
    <w:rsid w:val="003B3771"/>
    <w:rsid w:val="003B41F6"/>
    <w:rsid w:val="003B64C2"/>
    <w:rsid w:val="003C3C39"/>
    <w:rsid w:val="003D1051"/>
    <w:rsid w:val="003D34F5"/>
    <w:rsid w:val="003D7919"/>
    <w:rsid w:val="003E096C"/>
    <w:rsid w:val="003E2348"/>
    <w:rsid w:val="003E36DF"/>
    <w:rsid w:val="003E7EEC"/>
    <w:rsid w:val="003F1E47"/>
    <w:rsid w:val="003F22D7"/>
    <w:rsid w:val="003F3A98"/>
    <w:rsid w:val="00405298"/>
    <w:rsid w:val="004058A8"/>
    <w:rsid w:val="004059DF"/>
    <w:rsid w:val="00406C94"/>
    <w:rsid w:val="004102A8"/>
    <w:rsid w:val="00410492"/>
    <w:rsid w:val="00410AFB"/>
    <w:rsid w:val="0041183C"/>
    <w:rsid w:val="00411D67"/>
    <w:rsid w:val="00416594"/>
    <w:rsid w:val="0041659E"/>
    <w:rsid w:val="004201C2"/>
    <w:rsid w:val="004233F7"/>
    <w:rsid w:val="00423DDA"/>
    <w:rsid w:val="004347DE"/>
    <w:rsid w:val="00437EBC"/>
    <w:rsid w:val="00442274"/>
    <w:rsid w:val="00443229"/>
    <w:rsid w:val="004441AA"/>
    <w:rsid w:val="00444F51"/>
    <w:rsid w:val="00447CEA"/>
    <w:rsid w:val="00451729"/>
    <w:rsid w:val="00453FB9"/>
    <w:rsid w:val="00454EBE"/>
    <w:rsid w:val="004560CD"/>
    <w:rsid w:val="00456BBE"/>
    <w:rsid w:val="00462AE8"/>
    <w:rsid w:val="00462C5A"/>
    <w:rsid w:val="00467CC0"/>
    <w:rsid w:val="00470BF0"/>
    <w:rsid w:val="00474E66"/>
    <w:rsid w:val="00480F2D"/>
    <w:rsid w:val="00482754"/>
    <w:rsid w:val="0048358D"/>
    <w:rsid w:val="00484955"/>
    <w:rsid w:val="0048789C"/>
    <w:rsid w:val="004905B1"/>
    <w:rsid w:val="004929DE"/>
    <w:rsid w:val="004971C0"/>
    <w:rsid w:val="004A0B0D"/>
    <w:rsid w:val="004A2276"/>
    <w:rsid w:val="004A416E"/>
    <w:rsid w:val="004A5F4A"/>
    <w:rsid w:val="004A6B18"/>
    <w:rsid w:val="004B0C83"/>
    <w:rsid w:val="004B1496"/>
    <w:rsid w:val="004B1EE8"/>
    <w:rsid w:val="004B4CD4"/>
    <w:rsid w:val="004B78AA"/>
    <w:rsid w:val="004C28A5"/>
    <w:rsid w:val="004C573E"/>
    <w:rsid w:val="004C58F4"/>
    <w:rsid w:val="004C7406"/>
    <w:rsid w:val="004D1568"/>
    <w:rsid w:val="004D3F90"/>
    <w:rsid w:val="004D681D"/>
    <w:rsid w:val="004E0513"/>
    <w:rsid w:val="004E318F"/>
    <w:rsid w:val="004E5F24"/>
    <w:rsid w:val="004E67A3"/>
    <w:rsid w:val="004E7143"/>
    <w:rsid w:val="004E71D5"/>
    <w:rsid w:val="004E7CFE"/>
    <w:rsid w:val="004F0525"/>
    <w:rsid w:val="004F1D29"/>
    <w:rsid w:val="004F6026"/>
    <w:rsid w:val="004F64C3"/>
    <w:rsid w:val="004F6E2E"/>
    <w:rsid w:val="004F7236"/>
    <w:rsid w:val="00505859"/>
    <w:rsid w:val="00507405"/>
    <w:rsid w:val="00511950"/>
    <w:rsid w:val="00512EE6"/>
    <w:rsid w:val="00513F37"/>
    <w:rsid w:val="00515888"/>
    <w:rsid w:val="00520234"/>
    <w:rsid w:val="00521019"/>
    <w:rsid w:val="00525109"/>
    <w:rsid w:val="005252C6"/>
    <w:rsid w:val="00534DC5"/>
    <w:rsid w:val="00535F76"/>
    <w:rsid w:val="005373A8"/>
    <w:rsid w:val="005379E8"/>
    <w:rsid w:val="00540722"/>
    <w:rsid w:val="00551CB7"/>
    <w:rsid w:val="00552BAB"/>
    <w:rsid w:val="0055440E"/>
    <w:rsid w:val="00560CC2"/>
    <w:rsid w:val="00562C5E"/>
    <w:rsid w:val="005648E4"/>
    <w:rsid w:val="00567491"/>
    <w:rsid w:val="00570521"/>
    <w:rsid w:val="00571108"/>
    <w:rsid w:val="00572EC7"/>
    <w:rsid w:val="00574D22"/>
    <w:rsid w:val="00580340"/>
    <w:rsid w:val="00584DAF"/>
    <w:rsid w:val="00585245"/>
    <w:rsid w:val="005858AA"/>
    <w:rsid w:val="00585B50"/>
    <w:rsid w:val="00586194"/>
    <w:rsid w:val="00586402"/>
    <w:rsid w:val="00590B35"/>
    <w:rsid w:val="00590C40"/>
    <w:rsid w:val="00592943"/>
    <w:rsid w:val="00592B38"/>
    <w:rsid w:val="005A227E"/>
    <w:rsid w:val="005A322A"/>
    <w:rsid w:val="005A6978"/>
    <w:rsid w:val="005B0A72"/>
    <w:rsid w:val="005B25C2"/>
    <w:rsid w:val="005B4ABC"/>
    <w:rsid w:val="005C3C0B"/>
    <w:rsid w:val="005C5A7C"/>
    <w:rsid w:val="005C6BFB"/>
    <w:rsid w:val="005C72DA"/>
    <w:rsid w:val="005D33E3"/>
    <w:rsid w:val="005D40EF"/>
    <w:rsid w:val="005D6A5F"/>
    <w:rsid w:val="005E4956"/>
    <w:rsid w:val="00602F10"/>
    <w:rsid w:val="00603125"/>
    <w:rsid w:val="0060484D"/>
    <w:rsid w:val="0060761C"/>
    <w:rsid w:val="006112D2"/>
    <w:rsid w:val="00611AF8"/>
    <w:rsid w:val="00612654"/>
    <w:rsid w:val="00614183"/>
    <w:rsid w:val="00615F91"/>
    <w:rsid w:val="0062041C"/>
    <w:rsid w:val="00622CD4"/>
    <w:rsid w:val="006234C9"/>
    <w:rsid w:val="006239FA"/>
    <w:rsid w:val="0062771E"/>
    <w:rsid w:val="00630C2D"/>
    <w:rsid w:val="00631393"/>
    <w:rsid w:val="00631B1F"/>
    <w:rsid w:val="00642585"/>
    <w:rsid w:val="006452F1"/>
    <w:rsid w:val="00646422"/>
    <w:rsid w:val="006515AD"/>
    <w:rsid w:val="00651B5F"/>
    <w:rsid w:val="00652896"/>
    <w:rsid w:val="00653411"/>
    <w:rsid w:val="006604EB"/>
    <w:rsid w:val="00661190"/>
    <w:rsid w:val="006634F3"/>
    <w:rsid w:val="0066379A"/>
    <w:rsid w:val="00663B80"/>
    <w:rsid w:val="00664A99"/>
    <w:rsid w:val="00673A57"/>
    <w:rsid w:val="006753CB"/>
    <w:rsid w:val="0067787C"/>
    <w:rsid w:val="006826B7"/>
    <w:rsid w:val="006837CD"/>
    <w:rsid w:val="00683FDD"/>
    <w:rsid w:val="00686392"/>
    <w:rsid w:val="00686C4F"/>
    <w:rsid w:val="0068782C"/>
    <w:rsid w:val="00695546"/>
    <w:rsid w:val="00696D08"/>
    <w:rsid w:val="006971C6"/>
    <w:rsid w:val="00697A2A"/>
    <w:rsid w:val="006B117D"/>
    <w:rsid w:val="006B32B0"/>
    <w:rsid w:val="006B366C"/>
    <w:rsid w:val="006B4E38"/>
    <w:rsid w:val="006C11CC"/>
    <w:rsid w:val="006C3056"/>
    <w:rsid w:val="006C4693"/>
    <w:rsid w:val="006C4C04"/>
    <w:rsid w:val="006D038A"/>
    <w:rsid w:val="006D55AD"/>
    <w:rsid w:val="006E1643"/>
    <w:rsid w:val="006E2551"/>
    <w:rsid w:val="006E2C8A"/>
    <w:rsid w:val="006E31EC"/>
    <w:rsid w:val="006F17BA"/>
    <w:rsid w:val="006F2783"/>
    <w:rsid w:val="006F45C5"/>
    <w:rsid w:val="006F4D83"/>
    <w:rsid w:val="006F589E"/>
    <w:rsid w:val="006F5E49"/>
    <w:rsid w:val="006F5F85"/>
    <w:rsid w:val="00700351"/>
    <w:rsid w:val="00703E90"/>
    <w:rsid w:val="0070510D"/>
    <w:rsid w:val="007064C5"/>
    <w:rsid w:val="00707994"/>
    <w:rsid w:val="00707A9F"/>
    <w:rsid w:val="00710B3B"/>
    <w:rsid w:val="007134E8"/>
    <w:rsid w:val="007160CD"/>
    <w:rsid w:val="0072096E"/>
    <w:rsid w:val="00720CC2"/>
    <w:rsid w:val="00724DEC"/>
    <w:rsid w:val="00730AF4"/>
    <w:rsid w:val="007354E6"/>
    <w:rsid w:val="00737120"/>
    <w:rsid w:val="0074241E"/>
    <w:rsid w:val="00742A1D"/>
    <w:rsid w:val="0074388D"/>
    <w:rsid w:val="00744343"/>
    <w:rsid w:val="0075228A"/>
    <w:rsid w:val="007546F0"/>
    <w:rsid w:val="00755157"/>
    <w:rsid w:val="00763436"/>
    <w:rsid w:val="007662EB"/>
    <w:rsid w:val="0077606F"/>
    <w:rsid w:val="00777E80"/>
    <w:rsid w:val="007803BB"/>
    <w:rsid w:val="00782B06"/>
    <w:rsid w:val="00782E80"/>
    <w:rsid w:val="00782F27"/>
    <w:rsid w:val="00793F04"/>
    <w:rsid w:val="00797FD9"/>
    <w:rsid w:val="007A252B"/>
    <w:rsid w:val="007A4263"/>
    <w:rsid w:val="007B33C2"/>
    <w:rsid w:val="007B5866"/>
    <w:rsid w:val="007B7B1B"/>
    <w:rsid w:val="007C0231"/>
    <w:rsid w:val="007C07A7"/>
    <w:rsid w:val="007C348A"/>
    <w:rsid w:val="007C7856"/>
    <w:rsid w:val="007E122D"/>
    <w:rsid w:val="007E27C6"/>
    <w:rsid w:val="007E63D5"/>
    <w:rsid w:val="007F62A2"/>
    <w:rsid w:val="007F7AD8"/>
    <w:rsid w:val="008024BE"/>
    <w:rsid w:val="0080335F"/>
    <w:rsid w:val="00803E89"/>
    <w:rsid w:val="00804C25"/>
    <w:rsid w:val="008062D5"/>
    <w:rsid w:val="00807862"/>
    <w:rsid w:val="00810088"/>
    <w:rsid w:val="00821011"/>
    <w:rsid w:val="00821B6A"/>
    <w:rsid w:val="00821D93"/>
    <w:rsid w:val="00821ED6"/>
    <w:rsid w:val="00824269"/>
    <w:rsid w:val="008259E1"/>
    <w:rsid w:val="00830102"/>
    <w:rsid w:val="00831285"/>
    <w:rsid w:val="00832C4C"/>
    <w:rsid w:val="0083706A"/>
    <w:rsid w:val="00842D61"/>
    <w:rsid w:val="0084307E"/>
    <w:rsid w:val="00850199"/>
    <w:rsid w:val="008512D7"/>
    <w:rsid w:val="0085163E"/>
    <w:rsid w:val="00851799"/>
    <w:rsid w:val="00851CEA"/>
    <w:rsid w:val="00854065"/>
    <w:rsid w:val="00857154"/>
    <w:rsid w:val="008628F7"/>
    <w:rsid w:val="00863E15"/>
    <w:rsid w:val="00866BF7"/>
    <w:rsid w:val="00877540"/>
    <w:rsid w:val="00880289"/>
    <w:rsid w:val="0088699A"/>
    <w:rsid w:val="00886E36"/>
    <w:rsid w:val="00887E1A"/>
    <w:rsid w:val="0089163B"/>
    <w:rsid w:val="00893DF7"/>
    <w:rsid w:val="008A0DE3"/>
    <w:rsid w:val="008A1BFE"/>
    <w:rsid w:val="008A3002"/>
    <w:rsid w:val="008A7184"/>
    <w:rsid w:val="008B2462"/>
    <w:rsid w:val="008B730A"/>
    <w:rsid w:val="008B7A9F"/>
    <w:rsid w:val="008C7256"/>
    <w:rsid w:val="008D0846"/>
    <w:rsid w:val="008D1D23"/>
    <w:rsid w:val="008D44CE"/>
    <w:rsid w:val="008D4D9F"/>
    <w:rsid w:val="008D5C8E"/>
    <w:rsid w:val="008E00B4"/>
    <w:rsid w:val="008E370B"/>
    <w:rsid w:val="008E62B7"/>
    <w:rsid w:val="008E7CFF"/>
    <w:rsid w:val="008F0751"/>
    <w:rsid w:val="008F3807"/>
    <w:rsid w:val="009006BF"/>
    <w:rsid w:val="009019F1"/>
    <w:rsid w:val="0090254E"/>
    <w:rsid w:val="00903889"/>
    <w:rsid w:val="00915F13"/>
    <w:rsid w:val="00917DE9"/>
    <w:rsid w:val="00917E2F"/>
    <w:rsid w:val="00921565"/>
    <w:rsid w:val="009237F5"/>
    <w:rsid w:val="0092430E"/>
    <w:rsid w:val="00926BFA"/>
    <w:rsid w:val="009304AD"/>
    <w:rsid w:val="009315C5"/>
    <w:rsid w:val="00935786"/>
    <w:rsid w:val="00937842"/>
    <w:rsid w:val="009379A7"/>
    <w:rsid w:val="00941B87"/>
    <w:rsid w:val="009429A1"/>
    <w:rsid w:val="00945C3D"/>
    <w:rsid w:val="009470AB"/>
    <w:rsid w:val="0095240F"/>
    <w:rsid w:val="00952542"/>
    <w:rsid w:val="00955DAA"/>
    <w:rsid w:val="00955EAC"/>
    <w:rsid w:val="0095647F"/>
    <w:rsid w:val="00960815"/>
    <w:rsid w:val="00960D69"/>
    <w:rsid w:val="0096360D"/>
    <w:rsid w:val="00963683"/>
    <w:rsid w:val="00967BBD"/>
    <w:rsid w:val="0097126B"/>
    <w:rsid w:val="00974722"/>
    <w:rsid w:val="00974D4E"/>
    <w:rsid w:val="00974DCE"/>
    <w:rsid w:val="00974F92"/>
    <w:rsid w:val="009761B4"/>
    <w:rsid w:val="009806B0"/>
    <w:rsid w:val="00982E60"/>
    <w:rsid w:val="00983CF5"/>
    <w:rsid w:val="00987213"/>
    <w:rsid w:val="009909C3"/>
    <w:rsid w:val="00991774"/>
    <w:rsid w:val="009968F9"/>
    <w:rsid w:val="009969C6"/>
    <w:rsid w:val="0099788B"/>
    <w:rsid w:val="009A449E"/>
    <w:rsid w:val="009A4D23"/>
    <w:rsid w:val="009B01A0"/>
    <w:rsid w:val="009B7002"/>
    <w:rsid w:val="009C13E5"/>
    <w:rsid w:val="009C22ED"/>
    <w:rsid w:val="009C41B0"/>
    <w:rsid w:val="009C5FB2"/>
    <w:rsid w:val="009D241F"/>
    <w:rsid w:val="009E2695"/>
    <w:rsid w:val="009E4D7F"/>
    <w:rsid w:val="009E62D9"/>
    <w:rsid w:val="009E67C7"/>
    <w:rsid w:val="009E716C"/>
    <w:rsid w:val="009F2C41"/>
    <w:rsid w:val="009F67DF"/>
    <w:rsid w:val="009F7E6B"/>
    <w:rsid w:val="00A002A3"/>
    <w:rsid w:val="00A11AB4"/>
    <w:rsid w:val="00A12282"/>
    <w:rsid w:val="00A20FC4"/>
    <w:rsid w:val="00A25271"/>
    <w:rsid w:val="00A252D9"/>
    <w:rsid w:val="00A26D0C"/>
    <w:rsid w:val="00A26E01"/>
    <w:rsid w:val="00A31501"/>
    <w:rsid w:val="00A3329D"/>
    <w:rsid w:val="00A339A1"/>
    <w:rsid w:val="00A36CBE"/>
    <w:rsid w:val="00A36DB4"/>
    <w:rsid w:val="00A408AB"/>
    <w:rsid w:val="00A40C79"/>
    <w:rsid w:val="00A420E3"/>
    <w:rsid w:val="00A50B87"/>
    <w:rsid w:val="00A51166"/>
    <w:rsid w:val="00A529CA"/>
    <w:rsid w:val="00A55BCD"/>
    <w:rsid w:val="00A71A72"/>
    <w:rsid w:val="00A75A6D"/>
    <w:rsid w:val="00A82966"/>
    <w:rsid w:val="00A83F25"/>
    <w:rsid w:val="00A9252F"/>
    <w:rsid w:val="00A978BD"/>
    <w:rsid w:val="00AA093B"/>
    <w:rsid w:val="00AA2362"/>
    <w:rsid w:val="00AA2619"/>
    <w:rsid w:val="00AB0492"/>
    <w:rsid w:val="00AB2168"/>
    <w:rsid w:val="00AB2C21"/>
    <w:rsid w:val="00AB4745"/>
    <w:rsid w:val="00AB47CF"/>
    <w:rsid w:val="00AB5ADA"/>
    <w:rsid w:val="00AB6A0B"/>
    <w:rsid w:val="00AB6AB0"/>
    <w:rsid w:val="00AD0EB1"/>
    <w:rsid w:val="00AD18ED"/>
    <w:rsid w:val="00AD4D09"/>
    <w:rsid w:val="00AD5AF0"/>
    <w:rsid w:val="00AD5C39"/>
    <w:rsid w:val="00AD7A7B"/>
    <w:rsid w:val="00AE0EE2"/>
    <w:rsid w:val="00AE2F37"/>
    <w:rsid w:val="00AE3CB4"/>
    <w:rsid w:val="00AE649C"/>
    <w:rsid w:val="00AF231D"/>
    <w:rsid w:val="00AF3E69"/>
    <w:rsid w:val="00AF4656"/>
    <w:rsid w:val="00AF4DAA"/>
    <w:rsid w:val="00B000CA"/>
    <w:rsid w:val="00B00146"/>
    <w:rsid w:val="00B01118"/>
    <w:rsid w:val="00B02C26"/>
    <w:rsid w:val="00B03BA6"/>
    <w:rsid w:val="00B05F98"/>
    <w:rsid w:val="00B070AD"/>
    <w:rsid w:val="00B11882"/>
    <w:rsid w:val="00B12C9D"/>
    <w:rsid w:val="00B13502"/>
    <w:rsid w:val="00B219D0"/>
    <w:rsid w:val="00B230C1"/>
    <w:rsid w:val="00B240D1"/>
    <w:rsid w:val="00B24713"/>
    <w:rsid w:val="00B32028"/>
    <w:rsid w:val="00B326C2"/>
    <w:rsid w:val="00B32BCC"/>
    <w:rsid w:val="00B42615"/>
    <w:rsid w:val="00B42952"/>
    <w:rsid w:val="00B52245"/>
    <w:rsid w:val="00B52DDE"/>
    <w:rsid w:val="00B57F16"/>
    <w:rsid w:val="00B61626"/>
    <w:rsid w:val="00B624DE"/>
    <w:rsid w:val="00B62EF2"/>
    <w:rsid w:val="00B64D30"/>
    <w:rsid w:val="00B66C80"/>
    <w:rsid w:val="00B72D16"/>
    <w:rsid w:val="00B81F4F"/>
    <w:rsid w:val="00B8231A"/>
    <w:rsid w:val="00B82E3D"/>
    <w:rsid w:val="00B84A47"/>
    <w:rsid w:val="00B9105F"/>
    <w:rsid w:val="00B91DD7"/>
    <w:rsid w:val="00B9232C"/>
    <w:rsid w:val="00B933A8"/>
    <w:rsid w:val="00B93FC6"/>
    <w:rsid w:val="00B95A78"/>
    <w:rsid w:val="00B96497"/>
    <w:rsid w:val="00B96EAA"/>
    <w:rsid w:val="00BA00AF"/>
    <w:rsid w:val="00BA1B56"/>
    <w:rsid w:val="00BA2532"/>
    <w:rsid w:val="00BA2832"/>
    <w:rsid w:val="00BA59A4"/>
    <w:rsid w:val="00BA6B0A"/>
    <w:rsid w:val="00BB1464"/>
    <w:rsid w:val="00BB2DAF"/>
    <w:rsid w:val="00BB7B44"/>
    <w:rsid w:val="00BC499C"/>
    <w:rsid w:val="00BC4C90"/>
    <w:rsid w:val="00BC5583"/>
    <w:rsid w:val="00BC60EF"/>
    <w:rsid w:val="00BD145A"/>
    <w:rsid w:val="00BD24A2"/>
    <w:rsid w:val="00BD35C9"/>
    <w:rsid w:val="00BD35D3"/>
    <w:rsid w:val="00BE3AF4"/>
    <w:rsid w:val="00BE772F"/>
    <w:rsid w:val="00BF3340"/>
    <w:rsid w:val="00BF34F2"/>
    <w:rsid w:val="00C00768"/>
    <w:rsid w:val="00C03EFD"/>
    <w:rsid w:val="00C059EF"/>
    <w:rsid w:val="00C06D93"/>
    <w:rsid w:val="00C10903"/>
    <w:rsid w:val="00C10AB7"/>
    <w:rsid w:val="00C13643"/>
    <w:rsid w:val="00C217C3"/>
    <w:rsid w:val="00C21F96"/>
    <w:rsid w:val="00C36730"/>
    <w:rsid w:val="00C42ED0"/>
    <w:rsid w:val="00C4583D"/>
    <w:rsid w:val="00C531C8"/>
    <w:rsid w:val="00C551D4"/>
    <w:rsid w:val="00C60246"/>
    <w:rsid w:val="00C607E9"/>
    <w:rsid w:val="00C61529"/>
    <w:rsid w:val="00C62869"/>
    <w:rsid w:val="00C6653B"/>
    <w:rsid w:val="00C7288F"/>
    <w:rsid w:val="00C72E8B"/>
    <w:rsid w:val="00C7529E"/>
    <w:rsid w:val="00C774C9"/>
    <w:rsid w:val="00C7765B"/>
    <w:rsid w:val="00C83728"/>
    <w:rsid w:val="00C84CD9"/>
    <w:rsid w:val="00C91A59"/>
    <w:rsid w:val="00C920E1"/>
    <w:rsid w:val="00CA1A20"/>
    <w:rsid w:val="00CA1C2D"/>
    <w:rsid w:val="00CA4E6D"/>
    <w:rsid w:val="00CA62CB"/>
    <w:rsid w:val="00CA64BE"/>
    <w:rsid w:val="00CB073A"/>
    <w:rsid w:val="00CB247A"/>
    <w:rsid w:val="00CB318C"/>
    <w:rsid w:val="00CB393F"/>
    <w:rsid w:val="00CB4442"/>
    <w:rsid w:val="00CB6C03"/>
    <w:rsid w:val="00CC040F"/>
    <w:rsid w:val="00CC183E"/>
    <w:rsid w:val="00CC53C5"/>
    <w:rsid w:val="00CC6F50"/>
    <w:rsid w:val="00CD2819"/>
    <w:rsid w:val="00CD3FCC"/>
    <w:rsid w:val="00CD4B0D"/>
    <w:rsid w:val="00CD5072"/>
    <w:rsid w:val="00CD516D"/>
    <w:rsid w:val="00CD7995"/>
    <w:rsid w:val="00CE58ED"/>
    <w:rsid w:val="00CE6FB2"/>
    <w:rsid w:val="00CF46D4"/>
    <w:rsid w:val="00CF5EC5"/>
    <w:rsid w:val="00D023AB"/>
    <w:rsid w:val="00D05D95"/>
    <w:rsid w:val="00D0773D"/>
    <w:rsid w:val="00D07FB0"/>
    <w:rsid w:val="00D10501"/>
    <w:rsid w:val="00D20FDE"/>
    <w:rsid w:val="00D33BCE"/>
    <w:rsid w:val="00D370AA"/>
    <w:rsid w:val="00D37422"/>
    <w:rsid w:val="00D42A3E"/>
    <w:rsid w:val="00D4428E"/>
    <w:rsid w:val="00D44CE7"/>
    <w:rsid w:val="00D45081"/>
    <w:rsid w:val="00D50E29"/>
    <w:rsid w:val="00D50EDD"/>
    <w:rsid w:val="00D51336"/>
    <w:rsid w:val="00D52416"/>
    <w:rsid w:val="00D567A0"/>
    <w:rsid w:val="00D5774D"/>
    <w:rsid w:val="00D6079F"/>
    <w:rsid w:val="00D6174A"/>
    <w:rsid w:val="00D624EA"/>
    <w:rsid w:val="00D646DF"/>
    <w:rsid w:val="00D679F0"/>
    <w:rsid w:val="00D73D9F"/>
    <w:rsid w:val="00D75388"/>
    <w:rsid w:val="00D810AF"/>
    <w:rsid w:val="00D81121"/>
    <w:rsid w:val="00D8156E"/>
    <w:rsid w:val="00D8311F"/>
    <w:rsid w:val="00D861DE"/>
    <w:rsid w:val="00D91F41"/>
    <w:rsid w:val="00DA242D"/>
    <w:rsid w:val="00DA6C29"/>
    <w:rsid w:val="00DB1F95"/>
    <w:rsid w:val="00DC071B"/>
    <w:rsid w:val="00DC4162"/>
    <w:rsid w:val="00DC52D6"/>
    <w:rsid w:val="00DD20FF"/>
    <w:rsid w:val="00DD411E"/>
    <w:rsid w:val="00DD5E45"/>
    <w:rsid w:val="00DD76BC"/>
    <w:rsid w:val="00DE0928"/>
    <w:rsid w:val="00DE1C84"/>
    <w:rsid w:val="00DE1E28"/>
    <w:rsid w:val="00DE26F8"/>
    <w:rsid w:val="00DF0218"/>
    <w:rsid w:val="00DF7122"/>
    <w:rsid w:val="00E00EAE"/>
    <w:rsid w:val="00E01640"/>
    <w:rsid w:val="00E027A1"/>
    <w:rsid w:val="00E03BA1"/>
    <w:rsid w:val="00E06380"/>
    <w:rsid w:val="00E11469"/>
    <w:rsid w:val="00E11FDF"/>
    <w:rsid w:val="00E1674D"/>
    <w:rsid w:val="00E21054"/>
    <w:rsid w:val="00E230AE"/>
    <w:rsid w:val="00E24443"/>
    <w:rsid w:val="00E255AE"/>
    <w:rsid w:val="00E25E40"/>
    <w:rsid w:val="00E25F35"/>
    <w:rsid w:val="00E27C9B"/>
    <w:rsid w:val="00E27E93"/>
    <w:rsid w:val="00E3062F"/>
    <w:rsid w:val="00E30A82"/>
    <w:rsid w:val="00E321F2"/>
    <w:rsid w:val="00E342CB"/>
    <w:rsid w:val="00E34E5F"/>
    <w:rsid w:val="00E40257"/>
    <w:rsid w:val="00E42CE0"/>
    <w:rsid w:val="00E43B70"/>
    <w:rsid w:val="00E45004"/>
    <w:rsid w:val="00E45C99"/>
    <w:rsid w:val="00E46948"/>
    <w:rsid w:val="00E47D79"/>
    <w:rsid w:val="00E50E8E"/>
    <w:rsid w:val="00E51A95"/>
    <w:rsid w:val="00E52A16"/>
    <w:rsid w:val="00E5353A"/>
    <w:rsid w:val="00E553FC"/>
    <w:rsid w:val="00E576A8"/>
    <w:rsid w:val="00E57F8C"/>
    <w:rsid w:val="00E61742"/>
    <w:rsid w:val="00E61812"/>
    <w:rsid w:val="00E618B5"/>
    <w:rsid w:val="00E625BC"/>
    <w:rsid w:val="00E633DA"/>
    <w:rsid w:val="00E63B07"/>
    <w:rsid w:val="00E7032E"/>
    <w:rsid w:val="00E74A98"/>
    <w:rsid w:val="00E75516"/>
    <w:rsid w:val="00E75BD7"/>
    <w:rsid w:val="00E76522"/>
    <w:rsid w:val="00E7778D"/>
    <w:rsid w:val="00E80132"/>
    <w:rsid w:val="00E81173"/>
    <w:rsid w:val="00E8339F"/>
    <w:rsid w:val="00E8370E"/>
    <w:rsid w:val="00E87076"/>
    <w:rsid w:val="00E8798E"/>
    <w:rsid w:val="00E87CF1"/>
    <w:rsid w:val="00E94A6D"/>
    <w:rsid w:val="00E9605F"/>
    <w:rsid w:val="00E96F73"/>
    <w:rsid w:val="00EA3071"/>
    <w:rsid w:val="00EA42BD"/>
    <w:rsid w:val="00EB0A75"/>
    <w:rsid w:val="00EB2AB0"/>
    <w:rsid w:val="00EB3B67"/>
    <w:rsid w:val="00EB44DC"/>
    <w:rsid w:val="00EC0F39"/>
    <w:rsid w:val="00EC69A7"/>
    <w:rsid w:val="00EC7506"/>
    <w:rsid w:val="00EC7674"/>
    <w:rsid w:val="00EC7727"/>
    <w:rsid w:val="00ED00C4"/>
    <w:rsid w:val="00ED0983"/>
    <w:rsid w:val="00ED4A06"/>
    <w:rsid w:val="00ED5405"/>
    <w:rsid w:val="00ED5AE4"/>
    <w:rsid w:val="00EE028C"/>
    <w:rsid w:val="00EE46A4"/>
    <w:rsid w:val="00EE4A5B"/>
    <w:rsid w:val="00EE7792"/>
    <w:rsid w:val="00EE7DCB"/>
    <w:rsid w:val="00EF19E8"/>
    <w:rsid w:val="00EF1B7F"/>
    <w:rsid w:val="00EF215B"/>
    <w:rsid w:val="00EF239A"/>
    <w:rsid w:val="00EF5254"/>
    <w:rsid w:val="00EF5D17"/>
    <w:rsid w:val="00EF6275"/>
    <w:rsid w:val="00F01E86"/>
    <w:rsid w:val="00F02FF4"/>
    <w:rsid w:val="00F05698"/>
    <w:rsid w:val="00F05FF1"/>
    <w:rsid w:val="00F10C98"/>
    <w:rsid w:val="00F16F29"/>
    <w:rsid w:val="00F179BF"/>
    <w:rsid w:val="00F20AA2"/>
    <w:rsid w:val="00F20B7B"/>
    <w:rsid w:val="00F21BFB"/>
    <w:rsid w:val="00F234E3"/>
    <w:rsid w:val="00F25323"/>
    <w:rsid w:val="00F25F7C"/>
    <w:rsid w:val="00F300C9"/>
    <w:rsid w:val="00F30507"/>
    <w:rsid w:val="00F35156"/>
    <w:rsid w:val="00F35C5A"/>
    <w:rsid w:val="00F406A3"/>
    <w:rsid w:val="00F41AC5"/>
    <w:rsid w:val="00F41BD3"/>
    <w:rsid w:val="00F41FBE"/>
    <w:rsid w:val="00F43AB9"/>
    <w:rsid w:val="00F445FF"/>
    <w:rsid w:val="00F448CA"/>
    <w:rsid w:val="00F4626D"/>
    <w:rsid w:val="00F608F4"/>
    <w:rsid w:val="00F62142"/>
    <w:rsid w:val="00F659FB"/>
    <w:rsid w:val="00F66542"/>
    <w:rsid w:val="00F671DB"/>
    <w:rsid w:val="00F67CBA"/>
    <w:rsid w:val="00F723B6"/>
    <w:rsid w:val="00F727C2"/>
    <w:rsid w:val="00F75DC9"/>
    <w:rsid w:val="00F77EF6"/>
    <w:rsid w:val="00F801E7"/>
    <w:rsid w:val="00F822FE"/>
    <w:rsid w:val="00F837D0"/>
    <w:rsid w:val="00F86949"/>
    <w:rsid w:val="00F87BCA"/>
    <w:rsid w:val="00F93A5F"/>
    <w:rsid w:val="00F947FF"/>
    <w:rsid w:val="00F94D1F"/>
    <w:rsid w:val="00F96350"/>
    <w:rsid w:val="00FA1975"/>
    <w:rsid w:val="00FA59C0"/>
    <w:rsid w:val="00FA6737"/>
    <w:rsid w:val="00FB3400"/>
    <w:rsid w:val="00FB797C"/>
    <w:rsid w:val="00FC7EA1"/>
    <w:rsid w:val="00FD1769"/>
    <w:rsid w:val="00FD577A"/>
    <w:rsid w:val="00FD5FAA"/>
    <w:rsid w:val="00FE04F7"/>
    <w:rsid w:val="00FE125A"/>
    <w:rsid w:val="00FE12A2"/>
    <w:rsid w:val="00FE1681"/>
    <w:rsid w:val="00FE2659"/>
    <w:rsid w:val="00FE2A53"/>
    <w:rsid w:val="00FE7A0B"/>
    <w:rsid w:val="00FF1881"/>
    <w:rsid w:val="00FF1D8A"/>
    <w:rsid w:val="00FF30E0"/>
    <w:rsid w:val="00FF3B80"/>
    <w:rsid w:val="00FF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AE2D1"/>
  <w15:chartTrackingRefBased/>
  <w15:docId w15:val="{72CDD721-22AF-4888-8C73-86D7A00B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52B"/>
    <w:pPr>
      <w:spacing w:after="120" w:line="288" w:lineRule="auto"/>
      <w:jc w:val="both"/>
    </w:pPr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114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11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114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E114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114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114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114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114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114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E11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E11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E114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sid w:val="00E1146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1146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1146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1146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1146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1146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11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11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114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11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11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1146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1146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1146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11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1146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11469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unhideWhenUsed/>
    <w:rsid w:val="00E11469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1146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1146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11469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table" w:styleId="Mellanmrkskuggning2-dekorfrg5">
    <w:name w:val="Medium Shading 2 Accent 5"/>
    <w:basedOn w:val="Normaltabell"/>
    <w:uiPriority w:val="64"/>
    <w:rsid w:val="00987213"/>
    <w:pPr>
      <w:spacing w:after="0" w:line="240" w:lineRule="auto"/>
    </w:pPr>
    <w:rPr>
      <w:rFonts w:eastAsiaTheme="minorEastAsia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Ingetavstnd">
    <w:name w:val="No Spacing"/>
    <w:uiPriority w:val="1"/>
    <w:qFormat/>
    <w:rsid w:val="00987213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20FD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D20FDE"/>
    <w:rPr>
      <w:rFonts w:ascii="Times New Roman" w:eastAsia="Calibri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20FD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D20FDE"/>
    <w:rPr>
      <w:rFonts w:ascii="Times New Roman" w:eastAsia="Calibri" w:hAnsi="Times New Roman" w:cs="Times New Roman"/>
      <w:noProof/>
      <w:kern w:val="0"/>
      <w:szCs w:val="22"/>
      <w14:ligatures w14:val="none"/>
    </w:rPr>
  </w:style>
  <w:style w:type="paragraph" w:customStyle="1" w:styleId="DecimalAligned">
    <w:name w:val="Decimal Aligned"/>
    <w:basedOn w:val="Normal"/>
    <w:uiPriority w:val="40"/>
    <w:qFormat/>
    <w:rsid w:val="00A51166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sz w:val="22"/>
      <w:lang w:val="en-GB" w:eastAsia="en-GB"/>
    </w:rPr>
  </w:style>
  <w:style w:type="character" w:styleId="Diskretbetoning">
    <w:name w:val="Subtle Emphasis"/>
    <w:basedOn w:val="Standardstycketeckensnitt"/>
    <w:uiPriority w:val="19"/>
    <w:qFormat/>
    <w:rsid w:val="00A51166"/>
    <w:rPr>
      <w:i/>
      <w:iCs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D307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D3078"/>
    <w:rPr>
      <w:rFonts w:ascii="Times New Roman" w:eastAsia="Calibri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92279"/>
    <w:pPr>
      <w:spacing w:after="0" w:line="240" w:lineRule="auto"/>
    </w:pPr>
    <w:rPr>
      <w:rFonts w:ascii="Times New Roman" w:eastAsia="Calibri" w:hAnsi="Times New Roman" w:cs="Times New Roman"/>
      <w:kern w:val="0"/>
      <w:szCs w:val="22"/>
      <w14:ligatures w14:val="none"/>
    </w:rPr>
  </w:style>
  <w:style w:type="character" w:styleId="Hyperlnk">
    <w:name w:val="Hyperlink"/>
    <w:basedOn w:val="Standardstycketeckensnitt"/>
    <w:uiPriority w:val="99"/>
    <w:unhideWhenUsed/>
    <w:rsid w:val="000119AC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0119AC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453FB9"/>
    <w:pPr>
      <w:spacing w:after="0" w:line="240" w:lineRule="auto"/>
    </w:pPr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ark">
    <w:name w:val="Strong"/>
    <w:basedOn w:val="Standardstycketeckensnitt"/>
    <w:uiPriority w:val="22"/>
    <w:qFormat/>
    <w:rsid w:val="000B3B21"/>
    <w:rPr>
      <w:b/>
      <w:bCs/>
    </w:rPr>
  </w:style>
  <w:style w:type="character" w:styleId="Betoning">
    <w:name w:val="Emphasis"/>
    <w:basedOn w:val="Standardstycketeckensnitt"/>
    <w:uiPriority w:val="20"/>
    <w:qFormat/>
    <w:rsid w:val="000B3B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9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7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8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0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0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5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06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2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7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7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2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9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1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3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6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3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1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2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91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1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4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8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4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5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0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7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8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7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3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1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1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4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52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8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0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7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7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5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13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6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0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2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5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7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5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4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4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1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4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0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6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6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6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4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1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5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4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8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2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0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4561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5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4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5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5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8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9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6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99DDBC-2D41-44B8-9918-A0E60A3C6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</Words>
  <Characters>17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i Chamani</dc:creator>
  <cp:keywords/>
  <dc:description/>
  <cp:lastModifiedBy>Malin Ernberg</cp:lastModifiedBy>
  <cp:revision>5</cp:revision>
  <dcterms:created xsi:type="dcterms:W3CDTF">2025-05-08T17:58:00Z</dcterms:created>
  <dcterms:modified xsi:type="dcterms:W3CDTF">2025-05-08T18:17:00Z</dcterms:modified>
</cp:coreProperties>
</file>